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  Input for GATHER analysis of gene ontology for genes showing similar differential expression in CIS and PC.</w:t>
      </w:r>
    </w:p>
    <w:tbl>
      <w:tblPr>
        <w:tblW w:w="5293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3"/>
        <w:gridCol w:w="2760"/>
      </w:tblGrid>
      <w:tr>
        <w:trPr>
          <w:trHeight w:val="360" w:hRule="atLeast"/>
        </w:trPr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Up-regulated:  CIS_PC over BE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Down-regulated:  BE over CIS_PC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DM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BCA1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OBEC3A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DCK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L7 (ARL4C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DRA2A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L10C (ARL8B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DSSL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TP11B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12484 (AEN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DMP (C3orf57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23598 (AGBL2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V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AG3 (AGR3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HSA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109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7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KN3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AP1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NFN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AP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AP9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R7A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LDH1L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L6A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LDH3B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L7A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MY2B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ICE-1 (CRCT1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NKMY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TA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NKRD1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XCL14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rp2bp (ANKRD37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FB103A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P2A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FB4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PBB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SC2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POBEC3G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SG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4825 (APOO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SG3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PPL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SP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RHGAP18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ST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RL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GFL7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RMC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HD2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RMC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MP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SB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F7IP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O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PIF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PHA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AZI (AZIN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VI2B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PPB9 (B9D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VPL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4093 (B9D2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BP5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AHD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GFBP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AIAP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OSL2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BS5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4ORF31 (FRMD6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CAS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SCN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MD2L2 (BEST4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URIN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RD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YN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KFZp564B167 (BRP44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JA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TBD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G1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0orf107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PNMB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0orf6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CG9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0orf79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0orf8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MGA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1orf16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MOX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4707 (C11orf49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B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25219 (C11orf52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LH29 (IFI27L2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21827 (C11orf60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GFBP4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13040 (C11orf70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GHG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46266 (C11orf88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GL@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40919 (C13orf30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9ORF12 (IPPK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4orf14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GA6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16028 (C14orf179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VL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4orf45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UP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4orf50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LK10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5orf26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LK6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6orf46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PNA2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6orf48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14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45438 (C16orf89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17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11724 (C17orf72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5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R1 (C1orf102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6A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48998 (C1orf110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6B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KFZp547I048 (C1orf173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6C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34837 (C1orf87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AD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32884 (C1orf92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EPRE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20orf11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GALS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20orf26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AL7 (LGALS7B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20orf85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10986 (LIMD2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20orf96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MNA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21orf59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RRC8 (LRRC8A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21orf6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TBP2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22orf15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UM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2orf30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D2L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CRG4 (C2orf40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FB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3orf15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L2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5orf15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LL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6orf118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10350 (MAP7D1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6orf97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CL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25903 (C7orf4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FAP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21062 (C7orf63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9orf116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9orf117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SN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9orf2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H9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9orf7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BEF (NAMPT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9orf9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F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9orf98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cRNA (NCRNA00084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LM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4677 (NCRNA00152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LM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FKB2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LML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DH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PN1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I3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PS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KP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PS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KP3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26610 (CAPSL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CB3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RS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M1F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SC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P1R14B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63 (CASC4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P2R1B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T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NP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BY (CBY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R5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IAA1345 (CC2D2A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KFZp434G1415 (PUS7L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15407 (CCDC104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P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35338 (CCDC108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NASE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C065 (CCDC113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S6KA4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KFZp434I099 (CCDC135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100A14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0orf80 (CCDC147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100A16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33084 (CCDC17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100A2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ESG1 (CCDC19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100A7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KFZp434A128 (CCDC39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100A8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YD-SP28 (CCDC65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100A9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KFZp434C171 (CCDC69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NQ698 (SBSN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JFP10 (CCDC78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DC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L15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LL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NG2 (CCNO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RPINB13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59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RPINB5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42EP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RPINE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34300 (CDH29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FN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K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GK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S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16A7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EACAM6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25A5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ELSR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38A2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37464 (CES8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3A2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ETN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P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HST9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C4L1 (SMC4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ITED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ARC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KB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RR1A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IC6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RR1B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MN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RR2A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U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RR3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UAP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RL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NKSR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B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L21A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ACC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Q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ACC3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Q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BI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P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IMP2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PD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M4SF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PSF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5576 (TMEM106C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RY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A5BP1 (TMEM132A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22490 (CSPP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20173 (TMEM164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GF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RC6A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SH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P63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SW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UBA6 (TUBA1C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CC1 (CXCL17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UBA1 (TUBA4A)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XCL6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UFT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YB56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YMS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YB5 (CYB5A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PK1B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YB5R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WF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B5OR (CYB5R4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WHAG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YP1B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WHAZ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YP2B7P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YP4B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YP4X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DAH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DOST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FB12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GS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HRS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IO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IRAS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LEC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GFL9 (DLK2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NAH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NAH5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NAH9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NAI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NAI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NAJA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SARG5 (DNAJB13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NAJB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NALI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OC2A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TX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YDC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HC2 (DYNC2H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LC8 (DYNLL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NCL2B (DYNLRB2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TEL1 (DYNLT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ZIP1L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ZIP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11767 (EFCAB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12458 (EFCAB2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IAA1799 (EFCAB7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FEMP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FHC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NPP5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PB41L4B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PHX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FH1 (ERLIN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VL (EZR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11R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BP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33692 (FAM116B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KFZp666G057 (FAM154B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I-62 (FAM164A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23093 (FAM164C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D46 (FAM166A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IAA0423 (FAM179B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L48 (FAM65B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25333 (FAM81B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44299 (FAM92B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RP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STK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BXO15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BXW9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DXR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IAA1937 (FHAD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22167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4366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OLR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OXJ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TO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22688 (FUZ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LC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S2L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BP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FM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LB1L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LT8D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MPR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P73 (GOLM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OLSYN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23091 (GPR177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STA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AGH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AGHL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BB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LA-B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MGCL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MGN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OXA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RASLS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3ST6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N (HSP90AA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BP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H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LS2CR14 (ICA1L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DS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FIT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B (IFT172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GD5 (IFT52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IPPI (IFT57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V1 (IFT8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737 (IFT88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FBP5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FBP7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K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L1F10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VS27 (IL33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10569 (INTS10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QCA (IQCA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QCD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RX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AL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CNE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CTD1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IAA0746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IAA1377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IAA1529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IAA1688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IAA1797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IF3A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IF3B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IF9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ILRB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INS1 (LINS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35473 (LOC100132288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339047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387885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390205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40089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440335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RIG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RP1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RRC16 (LRRC16A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RRC18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RRC26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23553 (LRRC46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KFZp586M1120 (LRRC48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KFZp434K1815 (LRWD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XN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YVE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P1A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P6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PK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RK8 (MAPK15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PRE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DH1B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ED25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ETRN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IPEP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LF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PT (MORN2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9orf18 (MORN5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RPS3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S4A8B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SMB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UC5AC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ZF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4BP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APSA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BEA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36032 (NCRNA00166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10527 (NDUFAF3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ECAB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EIL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FX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RD7 (NLRP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ME5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PHP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FRP (NPVF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R5A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UCB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UDT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22709 (OCEL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R7E47P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XTR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2RY6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H-4 (P4HTM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APD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ARG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CDH9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CSK1N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CSK5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CYT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DC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DE4A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DGFRA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DZRN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ECI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IGR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ITPNM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KIB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KIG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RASLS3 (PLA2G16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NMA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OLR2I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DX5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M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SS2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SCA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SENEN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PRN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YGB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AB36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ABL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ABL5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AGE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BBP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BM2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C8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KFZP434i092 (RGS22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IF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LIM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9orf76 (RMI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35757 (RNF190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OPN1L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P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PCD (RP11-529I10.4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PS27L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RAD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SGA2 (RSPH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SHL3 (RSPH4A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6orf206 (RSPH9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TDR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UVBL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UVBL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CGB1A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CGB3A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C21 (SEC11C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LENBP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FRS5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FTPA2B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FTPB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FTPC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22A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25A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34A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L4 (SLC44A4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9A3R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31952 (SLFN13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PI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MPD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NAPC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NRPN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NTB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OD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OX30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A17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AG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AG16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AG6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ATA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ATS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CS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DEF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Y1 (SPDYA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20orf28 (SPEF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23164 (SPEF2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TA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RI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SBP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SR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T6GAL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ENEX3414 (STBD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TMP3 (STEAP3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TK3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0orf24 (STOX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YNE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YNGAP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X1BP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BC1D8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EAL8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21127 (TCTN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12975 (TCTN2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EKT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EKT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FF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FA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M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10916 (THNSL2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EGT (TMBIM6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MEM14B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DAC1 (TMEM190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MEM45B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orf8 (TMEM59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XTP3 (TMEM66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26979 (TMEM67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180 (TMEM77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MF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MPRSS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17791 (TNFAIP8L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I-38 (TPPP3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AF3IP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IP1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SHR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SNAXIP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SPAN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M4-A (TSPAN3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-029 (TSPAN8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SPYL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C18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KFZp434H0115 (TTC25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YD-SP14 (TTC29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36119 (TTLL10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20orf125 (TTLL9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UBA3 (TUBA1A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UBA4 (TUBA4B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UBB2 (TUBB2C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USC3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BA5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BD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BXD3 (UBXN10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OC (UBXN11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CP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FC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NC119B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PS13B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20orf102 (VSTM2L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40941 (VWA3A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DR19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DR3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DR49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DR5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DR5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10300 (WDR60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30067 (WDR63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25955 (WDR69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10233 (WDR70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23129 (WDR78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6orf15 (WDR90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FDC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RB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XIST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XRN2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23049 (ZBBX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ZC3HDC8 (ZC3H8)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ZDHHC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ZMYND10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ZNF214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ZNF45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ZNF569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ZSCAN10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ZNF447 (ZSCAN18)</w:t>
            </w:r>
          </w:p>
        </w:tc>
      </w:tr>
    </w:tbl>
    <w:p>
      <w:pPr>
        <w:pStyle w:val="Normal"/>
        <w:rPr/>
      </w:pPr>
      <w:r>
        <w:rPr>
          <w:sz w:val="24"/>
          <w:szCs w:val="24"/>
          <w:vertAlign w:val="superscript"/>
        </w:rPr>
        <w:t>1</w:t>
      </w:r>
      <w:r>
        <w:rPr/>
        <w:t xml:space="preserve">Gene symbol; 151 genes analyzed; </w:t>
      </w:r>
      <w:r>
        <w:rPr>
          <w:sz w:val="24"/>
          <w:vertAlign w:val="superscript"/>
        </w:rPr>
        <w:t>2</w:t>
      </w:r>
      <w:r>
        <w:rPr/>
        <w:t>Gene symbol; 484 genes analyzed.</w:t>
      </w:r>
    </w:p>
    <w:p>
      <w:pPr>
        <w:pStyle w:val="Normal"/>
        <w:rPr/>
      </w:pPr>
      <w:r>
        <w:rPr/>
        <w:t>Gene symbols enclosed in brackets as cited by SAGE Genie tag-to-gene mapping, but not recognized by GATHER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02:31:00Z</dcterms:created>
  <dc:creator>klonergan</dc:creator>
  <dc:description/>
  <cp:keywords/>
  <dc:language>en-US</dc:language>
  <cp:lastModifiedBy>klonergan</cp:lastModifiedBy>
  <dcterms:modified xsi:type="dcterms:W3CDTF">2010-01-20T02:31:00Z</dcterms:modified>
  <cp:revision>2</cp:revision>
  <dc:subject/>
  <dc:title/>
</cp:coreProperties>
</file>